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95315" w14:textId="1F76ED72" w:rsidR="00AD1246" w:rsidRPr="007C54E0" w:rsidRDefault="00AD1246" w:rsidP="00AD1246">
      <w:pPr>
        <w:rPr>
          <w:b/>
          <w:bCs/>
        </w:rPr>
      </w:pPr>
      <w:r w:rsidRPr="007C54E0">
        <w:rPr>
          <w:b/>
          <w:bCs/>
        </w:rPr>
        <w:t>SUPPLEMENTA</w:t>
      </w:r>
      <w:r w:rsidR="000F7D14">
        <w:rPr>
          <w:b/>
          <w:bCs/>
        </w:rPr>
        <w:t>L</w:t>
      </w:r>
      <w:r w:rsidRPr="007C54E0">
        <w:rPr>
          <w:b/>
          <w:bCs/>
        </w:rPr>
        <w:t xml:space="preserve"> </w:t>
      </w:r>
      <w:r w:rsidR="007174D7">
        <w:rPr>
          <w:b/>
          <w:bCs/>
        </w:rPr>
        <w:t>DATA</w:t>
      </w:r>
    </w:p>
    <w:p w14:paraId="04251C5B" w14:textId="77777777" w:rsidR="00AD1246" w:rsidRDefault="00AD1246" w:rsidP="00AD1246"/>
    <w:p w14:paraId="1EBD8CBA" w14:textId="4F902781" w:rsidR="00AD1246" w:rsidRPr="00DB675A" w:rsidRDefault="00AD1246" w:rsidP="00AD1246">
      <w:pPr>
        <w:rPr>
          <w:b/>
          <w:bCs/>
        </w:rPr>
      </w:pPr>
      <w:r w:rsidRPr="00DB675A">
        <w:rPr>
          <w:b/>
          <w:bCs/>
        </w:rPr>
        <w:t xml:space="preserve">Table </w:t>
      </w:r>
      <w:r w:rsidR="000F7D14">
        <w:rPr>
          <w:b/>
          <w:bCs/>
        </w:rPr>
        <w:t>S</w:t>
      </w:r>
      <w:r w:rsidRPr="00DB675A">
        <w:rPr>
          <w:b/>
          <w:bCs/>
        </w:rPr>
        <w:t xml:space="preserve">1. </w:t>
      </w:r>
      <w:proofErr w:type="spellStart"/>
      <w:r w:rsidRPr="00DB675A">
        <w:rPr>
          <w:b/>
          <w:bCs/>
        </w:rPr>
        <w:t>Agena</w:t>
      </w:r>
      <w:proofErr w:type="spellEnd"/>
      <w:r w:rsidRPr="00DB675A">
        <w:rPr>
          <w:b/>
          <w:bCs/>
        </w:rPr>
        <w:t xml:space="preserve"> </w:t>
      </w:r>
      <w:proofErr w:type="spellStart"/>
      <w:r w:rsidRPr="00DB675A">
        <w:rPr>
          <w:b/>
          <w:bCs/>
        </w:rPr>
        <w:t>MassARRAY</w:t>
      </w:r>
      <w:proofErr w:type="spellEnd"/>
      <w:r w:rsidR="00797A94" w:rsidRPr="00797A94">
        <w:rPr>
          <w:b/>
          <w:bCs/>
          <w:vertAlign w:val="superscript"/>
        </w:rPr>
        <w:t>®</w:t>
      </w:r>
      <w:r w:rsidRPr="00DB675A">
        <w:rPr>
          <w:b/>
          <w:bCs/>
        </w:rPr>
        <w:t xml:space="preserve"> </w:t>
      </w:r>
      <w:r w:rsidR="00316BA5">
        <w:rPr>
          <w:b/>
          <w:bCs/>
        </w:rPr>
        <w:t xml:space="preserve">RT-PCR/MALDI-TOF </w:t>
      </w:r>
      <w:r w:rsidRPr="00DB675A">
        <w:rPr>
          <w:b/>
          <w:bCs/>
        </w:rPr>
        <w:t>target primer and probe sequences</w:t>
      </w:r>
    </w:p>
    <w:tbl>
      <w:tblPr>
        <w:tblW w:w="9875" w:type="dxa"/>
        <w:tblLayout w:type="fixed"/>
        <w:tblLook w:val="0600" w:firstRow="0" w:lastRow="0" w:firstColumn="0" w:lastColumn="0" w:noHBand="1" w:noVBand="1"/>
      </w:tblPr>
      <w:tblGrid>
        <w:gridCol w:w="1069"/>
        <w:gridCol w:w="1811"/>
        <w:gridCol w:w="4157"/>
        <w:gridCol w:w="2838"/>
      </w:tblGrid>
      <w:tr w:rsidR="00AD1246" w:rsidRPr="00520607" w14:paraId="771BF51C" w14:textId="77777777" w:rsidTr="00156CED">
        <w:trPr>
          <w:trHeight w:val="157"/>
        </w:trPr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8CC81DA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rPr>
                <w:b/>
              </w:rPr>
              <w:t>Target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89E7093" w14:textId="77777777" w:rsidR="00AD1246" w:rsidRPr="00520607" w:rsidRDefault="00AD1246" w:rsidP="00156CED">
            <w:pPr>
              <w:widowControl w:val="0"/>
              <w:spacing w:line="276" w:lineRule="auto"/>
              <w:jc w:val="center"/>
              <w:rPr>
                <w:b/>
              </w:rPr>
            </w:pPr>
            <w:r w:rsidRPr="00520607">
              <w:rPr>
                <w:b/>
              </w:rPr>
              <w:t xml:space="preserve">Primer/Probe </w:t>
            </w:r>
          </w:p>
        </w:tc>
        <w:tc>
          <w:tcPr>
            <w:tcW w:w="415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1516BDA" w14:textId="77777777" w:rsidR="00AD1246" w:rsidRPr="00520607" w:rsidRDefault="00AD1246" w:rsidP="00156CED">
            <w:pPr>
              <w:widowControl w:val="0"/>
              <w:spacing w:line="276" w:lineRule="auto"/>
              <w:jc w:val="center"/>
              <w:rPr>
                <w:b/>
              </w:rPr>
            </w:pPr>
            <w:r w:rsidRPr="00520607">
              <w:rPr>
                <w:b/>
              </w:rPr>
              <w:t>Sequence (5’-&gt;3’)</w:t>
            </w:r>
          </w:p>
        </w:tc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BA369BA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rPr>
                <w:b/>
              </w:rPr>
              <w:t>SARS-CoV-2 Coordinates (NC_045512.2)</w:t>
            </w:r>
          </w:p>
        </w:tc>
      </w:tr>
      <w:tr w:rsidR="00AD1246" w:rsidRPr="00520607" w14:paraId="2F78E79F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6972CC9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N1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DC700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For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FE83CBD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AGACGGCATCATATGGGTTG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B6F14AC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28654</w:t>
            </w:r>
            <w:r>
              <w:t xml:space="preserve"> </w:t>
            </w:r>
            <w:r w:rsidRPr="00520607">
              <w:t>-</w:t>
            </w:r>
            <w:r>
              <w:t xml:space="preserve"> </w:t>
            </w:r>
            <w:r w:rsidRPr="00520607">
              <w:t>28673</w:t>
            </w:r>
          </w:p>
        </w:tc>
      </w:tr>
      <w:tr w:rsidR="00AD1246" w:rsidRPr="00520607" w14:paraId="4CF1C9BA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5A9022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N1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584C3B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Rev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715224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TGAGGAAGTTGTAGCACGATTG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691FB3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28761</w:t>
            </w:r>
            <w:r>
              <w:t xml:space="preserve"> - </w:t>
            </w:r>
            <w:r w:rsidRPr="00520607">
              <w:t>28740</w:t>
            </w:r>
          </w:p>
        </w:tc>
      </w:tr>
      <w:tr w:rsidR="00AD1246" w:rsidRPr="00520607" w14:paraId="390F0627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D4CB25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N1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23DD4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Probe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8AE3BA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GTGCCAATGTGATCTTT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4F3E1F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28716</w:t>
            </w:r>
            <w:r>
              <w:t xml:space="preserve"> - </w:t>
            </w:r>
            <w:r w:rsidRPr="00520607">
              <w:t>28700</w:t>
            </w:r>
          </w:p>
        </w:tc>
      </w:tr>
      <w:tr w:rsidR="00AD1246" w:rsidRPr="00520607" w14:paraId="3F466EC4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6BC64F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N2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A38AC3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For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0F07F2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GGGGAACTTCTCCTGCTAGAAT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B0B617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28881</w:t>
            </w:r>
            <w:r>
              <w:t xml:space="preserve"> </w:t>
            </w:r>
            <w:r w:rsidRPr="007C54E0">
              <w:t>-</w:t>
            </w:r>
            <w:r>
              <w:t xml:space="preserve"> </w:t>
            </w:r>
            <w:r w:rsidRPr="007C54E0">
              <w:t>28902</w:t>
            </w:r>
          </w:p>
        </w:tc>
      </w:tr>
      <w:tr w:rsidR="00AD1246" w:rsidRPr="00520607" w14:paraId="47E5CE75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1429F3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N2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9A1375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Rev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E97AF2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CAGACATTTTGCTCTCAAGCTG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1E711A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28979</w:t>
            </w:r>
            <w:r>
              <w:t xml:space="preserve"> - </w:t>
            </w:r>
            <w:r w:rsidRPr="007C54E0">
              <w:t>28958</w:t>
            </w:r>
          </w:p>
        </w:tc>
      </w:tr>
      <w:tr w:rsidR="00AD1246" w:rsidRPr="00520607" w14:paraId="455344E0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2E3A71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N2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84D605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Probe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1356E7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GCAAAGCAAGAGCAGCATCACC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F9DB00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28937</w:t>
            </w:r>
            <w:r>
              <w:t xml:space="preserve"> - </w:t>
            </w:r>
            <w:r w:rsidRPr="007C54E0">
              <w:t>28916</w:t>
            </w:r>
          </w:p>
        </w:tc>
      </w:tr>
      <w:tr w:rsidR="00AD1246" w:rsidRPr="00520607" w14:paraId="65F68357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860FDB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N3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1B0D2B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For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D4DE79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GTGGATGAGGCTGGTTCTAA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67961D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28096</w:t>
            </w:r>
            <w:r>
              <w:t xml:space="preserve"> - </w:t>
            </w:r>
            <w:r w:rsidRPr="007C54E0">
              <w:t>28077</w:t>
            </w:r>
          </w:p>
        </w:tc>
      </w:tr>
      <w:tr w:rsidR="00AD1246" w:rsidRPr="00520607" w14:paraId="3570AB1C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199246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N3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0D4FF7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Rev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C1639D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ACTACAAGACTACCCAATTT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17504E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28192</w:t>
            </w:r>
            <w:r>
              <w:t xml:space="preserve"> - </w:t>
            </w:r>
            <w:r w:rsidRPr="007C54E0">
              <w:t>28173</w:t>
            </w:r>
          </w:p>
        </w:tc>
      </w:tr>
      <w:tr w:rsidR="00AD1246" w:rsidRPr="00520607" w14:paraId="29B0CD99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6124CB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N3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CD4E7F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Probe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49344D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GAAACTGTATAATTACCGATA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D6869D3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28138</w:t>
            </w:r>
            <w:r>
              <w:t xml:space="preserve"> - </w:t>
            </w:r>
            <w:r w:rsidRPr="007C54E0">
              <w:t>28118</w:t>
            </w:r>
          </w:p>
        </w:tc>
      </w:tr>
      <w:tr w:rsidR="00AD1246" w:rsidRPr="00520607" w14:paraId="4A41CBD4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CC297D" w14:textId="67ECCD8A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ORF1</w:t>
            </w:r>
            <w:r w:rsidR="004C2C08">
              <w:t>A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60A87A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For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2C4B22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AACTGTTGGTCAACAAGACG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A4AFFBE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3223</w:t>
            </w:r>
            <w:r>
              <w:t xml:space="preserve"> </w:t>
            </w:r>
            <w:r w:rsidRPr="007C54E0">
              <w:t>-</w:t>
            </w:r>
            <w:r>
              <w:t xml:space="preserve"> </w:t>
            </w:r>
            <w:r w:rsidRPr="007C54E0">
              <w:t>3242</w:t>
            </w:r>
          </w:p>
        </w:tc>
      </w:tr>
      <w:tr w:rsidR="00AD1246" w:rsidRPr="00520607" w14:paraId="1E1B1FF6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355982" w14:textId="029612CF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ORF1</w:t>
            </w:r>
            <w:r w:rsidR="004C2C08">
              <w:t>A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B7B3BB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Rev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76EF2B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CAATAGTCTGAACAACTGGTGT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C1FD32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3335</w:t>
            </w:r>
            <w:r>
              <w:t xml:space="preserve"> - </w:t>
            </w:r>
            <w:r w:rsidRPr="007C54E0">
              <w:t>3314</w:t>
            </w:r>
          </w:p>
        </w:tc>
      </w:tr>
      <w:tr w:rsidR="00AD1246" w:rsidRPr="00520607" w14:paraId="77D89D30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A5EE12" w14:textId="525C4359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ORF1</w:t>
            </w:r>
            <w:r w:rsidR="004C2C08">
              <w:t>A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AAE9E1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Probe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DB1F34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GGTTCAACCTCAATTAG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48C5C9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3286</w:t>
            </w:r>
            <w:r>
              <w:t xml:space="preserve"> </w:t>
            </w:r>
            <w:r w:rsidRPr="007C54E0">
              <w:t>-</w:t>
            </w:r>
            <w:r>
              <w:t xml:space="preserve"> </w:t>
            </w:r>
            <w:r w:rsidRPr="007C54E0">
              <w:t>3302</w:t>
            </w:r>
          </w:p>
        </w:tc>
      </w:tr>
      <w:tr w:rsidR="00AD1246" w:rsidRPr="00520607" w14:paraId="6695BB1C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132D4D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ORF1AB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BDCE59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For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AA1EAFA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CCCTGTGGGTTTTACACTTAA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C0269B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13342</w:t>
            </w:r>
            <w:r>
              <w:t xml:space="preserve"> </w:t>
            </w:r>
            <w:r w:rsidRPr="007C54E0">
              <w:t>-</w:t>
            </w:r>
            <w:r>
              <w:t xml:space="preserve"> </w:t>
            </w:r>
            <w:r w:rsidRPr="007C54E0">
              <w:t>13362</w:t>
            </w:r>
          </w:p>
        </w:tc>
      </w:tr>
      <w:tr w:rsidR="00AD1246" w:rsidRPr="00520607" w14:paraId="6483FEF3" w14:textId="77777777" w:rsidTr="00156CED">
        <w:trPr>
          <w:trHeight w:val="207"/>
        </w:trPr>
        <w:tc>
          <w:tcPr>
            <w:tcW w:w="1069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3800DC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ORF1AB</w:t>
            </w:r>
          </w:p>
        </w:tc>
        <w:tc>
          <w:tcPr>
            <w:tcW w:w="181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85B524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Rev</w:t>
            </w:r>
          </w:p>
        </w:tc>
        <w:tc>
          <w:tcPr>
            <w:tcW w:w="415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82E8E9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ACGATTGTGCATCAGCTGA</w:t>
            </w:r>
          </w:p>
        </w:tc>
        <w:tc>
          <w:tcPr>
            <w:tcW w:w="283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2E33C0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13460</w:t>
            </w:r>
            <w:r>
              <w:t xml:space="preserve"> - </w:t>
            </w:r>
            <w:r w:rsidRPr="007C54E0">
              <w:t>13442</w:t>
            </w:r>
          </w:p>
        </w:tc>
      </w:tr>
      <w:tr w:rsidR="00AD1246" w:rsidRPr="00520607" w14:paraId="66F84050" w14:textId="77777777" w:rsidTr="00156CED">
        <w:trPr>
          <w:trHeight w:val="80"/>
        </w:trPr>
        <w:tc>
          <w:tcPr>
            <w:tcW w:w="1069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D8A4F1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ORF1AB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3C8FBD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Probe</w:t>
            </w:r>
          </w:p>
        </w:tc>
        <w:tc>
          <w:tcPr>
            <w:tcW w:w="4157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630580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520607">
              <w:t>ATCAACTCCGCGAACCC</w:t>
            </w:r>
          </w:p>
        </w:tc>
        <w:tc>
          <w:tcPr>
            <w:tcW w:w="2838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D6D00C" w14:textId="77777777" w:rsidR="00AD1246" w:rsidRPr="00520607" w:rsidRDefault="00AD1246" w:rsidP="00156CED">
            <w:pPr>
              <w:widowControl w:val="0"/>
              <w:spacing w:line="276" w:lineRule="auto"/>
              <w:jc w:val="center"/>
            </w:pPr>
            <w:r w:rsidRPr="007C54E0">
              <w:t>13432</w:t>
            </w:r>
            <w:r>
              <w:t xml:space="preserve"> - </w:t>
            </w:r>
            <w:r w:rsidRPr="007C54E0">
              <w:t>13416</w:t>
            </w:r>
          </w:p>
        </w:tc>
      </w:tr>
    </w:tbl>
    <w:p w14:paraId="5CC822BD" w14:textId="77777777" w:rsidR="00AD1246" w:rsidRDefault="00AD1246" w:rsidP="00AD1246"/>
    <w:p w14:paraId="3AF8C7B2" w14:textId="04E99929" w:rsidR="00AD1246" w:rsidRDefault="00AD1246">
      <w:r>
        <w:br w:type="page"/>
      </w:r>
    </w:p>
    <w:p w14:paraId="708ADE96" w14:textId="0CAF64EB" w:rsidR="00AD1246" w:rsidRDefault="00AD1246" w:rsidP="00AD1246">
      <w:pPr>
        <w:rPr>
          <w:b/>
          <w:bCs/>
        </w:rPr>
      </w:pPr>
      <w:r w:rsidRPr="00A36BB0">
        <w:rPr>
          <w:b/>
          <w:bCs/>
        </w:rPr>
        <w:lastRenderedPageBreak/>
        <w:t xml:space="preserve">Table </w:t>
      </w:r>
      <w:r w:rsidR="000F7D14">
        <w:rPr>
          <w:b/>
          <w:bCs/>
        </w:rPr>
        <w:t>S</w:t>
      </w:r>
      <w:r w:rsidRPr="00A36BB0">
        <w:rPr>
          <w:b/>
          <w:bCs/>
        </w:rPr>
        <w:t>2. Target</w:t>
      </w:r>
      <w:r w:rsidR="0035390E">
        <w:rPr>
          <w:b/>
          <w:bCs/>
        </w:rPr>
        <w:t xml:space="preserve">s detected for individual </w:t>
      </w:r>
      <w:r w:rsidRPr="00A36BB0">
        <w:rPr>
          <w:b/>
          <w:bCs/>
        </w:rPr>
        <w:t>specimens.</w:t>
      </w:r>
    </w:p>
    <w:p w14:paraId="10A56DF9" w14:textId="1A8A1815" w:rsidR="007D0C27" w:rsidRDefault="002942CF"/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1530"/>
        <w:gridCol w:w="630"/>
        <w:gridCol w:w="630"/>
        <w:gridCol w:w="630"/>
        <w:gridCol w:w="1136"/>
        <w:gridCol w:w="1296"/>
        <w:gridCol w:w="222"/>
      </w:tblGrid>
      <w:tr w:rsidR="00316BA5" w:rsidRPr="00316BA5" w14:paraId="6FD0AFC3" w14:textId="77777777" w:rsidTr="00316BA5">
        <w:trPr>
          <w:gridAfter w:val="1"/>
          <w:trHeight w:val="34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15ABC" w14:textId="77777777" w:rsidR="00316BA5" w:rsidRPr="00316BA5" w:rsidRDefault="00316BA5" w:rsidP="00316BA5">
            <w:pPr>
              <w:rPr>
                <w:b/>
                <w:bCs/>
                <w:color w:val="000000"/>
              </w:rPr>
            </w:pPr>
            <w:r w:rsidRPr="00316BA5">
              <w:rPr>
                <w:b/>
                <w:bCs/>
                <w:color w:val="000000"/>
              </w:rPr>
              <w:t>Specimen 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2BD75" w14:textId="77777777" w:rsidR="00316BA5" w:rsidRPr="00316BA5" w:rsidRDefault="00316BA5" w:rsidP="00316BA5">
            <w:pPr>
              <w:rPr>
                <w:b/>
                <w:bCs/>
                <w:color w:val="000000"/>
              </w:rPr>
            </w:pPr>
            <w:r w:rsidRPr="00316BA5">
              <w:rPr>
                <w:b/>
                <w:bCs/>
                <w:color w:val="000000"/>
              </w:rPr>
              <w:t>N1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AFF34" w14:textId="77777777" w:rsidR="00316BA5" w:rsidRPr="00316BA5" w:rsidRDefault="00316BA5" w:rsidP="00316BA5">
            <w:pPr>
              <w:rPr>
                <w:b/>
                <w:bCs/>
                <w:color w:val="000000"/>
              </w:rPr>
            </w:pPr>
            <w:r w:rsidRPr="00316BA5">
              <w:rPr>
                <w:b/>
                <w:bCs/>
                <w:color w:val="000000"/>
              </w:rPr>
              <w:t>N2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D5598" w14:textId="77777777" w:rsidR="00316BA5" w:rsidRPr="00316BA5" w:rsidRDefault="00316BA5" w:rsidP="00316BA5">
            <w:pPr>
              <w:rPr>
                <w:b/>
                <w:bCs/>
                <w:color w:val="000000"/>
              </w:rPr>
            </w:pPr>
            <w:r w:rsidRPr="00316BA5">
              <w:rPr>
                <w:b/>
                <w:bCs/>
                <w:color w:val="000000"/>
              </w:rPr>
              <w:t>N3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96AAE" w14:textId="77777777" w:rsidR="00316BA5" w:rsidRPr="00316BA5" w:rsidRDefault="00316BA5" w:rsidP="00316BA5">
            <w:pPr>
              <w:rPr>
                <w:b/>
                <w:bCs/>
                <w:color w:val="000000"/>
              </w:rPr>
            </w:pPr>
            <w:r w:rsidRPr="00316BA5">
              <w:rPr>
                <w:b/>
                <w:bCs/>
                <w:color w:val="000000"/>
              </w:rPr>
              <w:t>ORF1A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E7378" w14:textId="77777777" w:rsidR="00316BA5" w:rsidRPr="00316BA5" w:rsidRDefault="00316BA5" w:rsidP="00316BA5">
            <w:pPr>
              <w:rPr>
                <w:b/>
                <w:bCs/>
                <w:color w:val="000000"/>
              </w:rPr>
            </w:pPr>
            <w:r w:rsidRPr="00316BA5">
              <w:rPr>
                <w:b/>
                <w:bCs/>
                <w:color w:val="000000"/>
              </w:rPr>
              <w:t>ORF1AB*</w:t>
            </w:r>
          </w:p>
        </w:tc>
      </w:tr>
      <w:tr w:rsidR="00316BA5" w:rsidRPr="00316BA5" w14:paraId="4E1A8CB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EB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AC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1FD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759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E13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41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DBF2D7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D3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444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37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158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742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89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418DCE5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F9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607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916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9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632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1E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1E6273A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D0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B48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E3E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C8E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01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4E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9A3774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4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3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FAD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F47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A9E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55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5F2D22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05F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6B1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D6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7C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41B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29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A35206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4F4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47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67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944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B0C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F8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F24D8D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92E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35D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E42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A4F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6F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13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86414D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C3F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B67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AD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7A4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89E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23E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98C482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2C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C36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D41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1F4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544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538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1F69C5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899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16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584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18B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39E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9AA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D634E5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546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BFF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7C9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913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05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05B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77B9C9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578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020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B50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D77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995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08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8A7FA7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CE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840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26E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8F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B03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EE8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5CB71A7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F1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598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FFF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4BA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A7E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DE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733F7C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58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4E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79C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A54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39B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F00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E7F840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FA4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B0E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9D6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98A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C6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884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3DA7F93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82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DFE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946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00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043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DB9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3DF234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5FC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3B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F8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A1B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914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C8D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1AED62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D4C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82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6A6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541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488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2A0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491726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FD5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D44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32B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1DB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603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6E4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96CBAA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B7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E6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5A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23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C02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0D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56C154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8D5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EEB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E84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957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5CA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5B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9EBE99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64A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7F9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6F5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376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BD5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729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5414F0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AB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ADD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B3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68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951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04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3846C4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2C8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722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1A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3E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2A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0D8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5CF868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D77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5A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878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1C7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DED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CB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5203EC3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3D1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76D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0D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94B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7A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9CA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FF3A64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D8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4D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689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90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4C4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6F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CDA256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467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23B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BBA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F5C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A4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CC9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DE1C44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BFF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DD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F46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3E4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DC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91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1055CD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2D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20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026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054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692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00B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697034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08C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C8D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2CE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C43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BA2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4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60D97C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BC8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3DD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C4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E37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113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7C7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6F3ED4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902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E58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637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79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43B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4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913802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8FB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lastRenderedPageBreak/>
              <w:t>PV36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FC5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9B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65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65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A4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D35CCB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236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19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A1C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AE4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A31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95E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113EC7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C4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62E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AF6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010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022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4F0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FBC612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0D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91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004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00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9FF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2C8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7F8E017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154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A9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890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734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C7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0B1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4B51BB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43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E13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E0C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135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399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E31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D3AEB8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7E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3F8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E66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82D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26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1EE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3C928B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87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FD5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60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9E3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B4A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D4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6F0203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152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573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7F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62D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C15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298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5F73F9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BC7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FD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6FE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9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C21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B63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FB2C45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F3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A40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DE6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46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1D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E3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2FED84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1F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69C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0D9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688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43F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01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1421B3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18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51A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A94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617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917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FC9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10F7E9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22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A4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BFC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3B4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0D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2A3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8784BD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51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FBC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5E2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F6D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75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05E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2C4B52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E6D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DCB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0FB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41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7F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98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0F2A60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042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CAE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89B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C34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FCF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73D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6E48BE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FC8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38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B94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38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E25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FC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1AC591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1C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06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CC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58B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363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2F6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0A8CFC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AD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6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51C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A50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DB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642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079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04A2387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D28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02C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5AF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53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D17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974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E56A8A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E80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4AF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FC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EFA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DC1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4DC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AA8EC3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1B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23D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43B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E38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8B4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2F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6A395C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56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B54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60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300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475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F94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76526F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82C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298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D8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38C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BBE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AB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78F5696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DCD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3CB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188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4A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69C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232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78EBEC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C8D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EF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E9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7E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79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CA3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4C8BB9B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81D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AD8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1C7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B85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54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F2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1A5EE6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70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C36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951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65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7BB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A45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1ABCA01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D4B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9C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2E4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72F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923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36A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135675F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A31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1D1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671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550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34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705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1934E2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E72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E6D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41C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13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3FB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216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9D94CF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AFD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E4B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BA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799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F4D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56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A680CC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AD8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67D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76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935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B3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EC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306DDF9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2EF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51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B15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C2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157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ECC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D2B1BD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A3E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BF4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77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9A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5A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463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F38D45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1D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C75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E9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796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82B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5F5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40BAED2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D75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F3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E54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FA1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EC4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D77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C5B2F0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29C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lastRenderedPageBreak/>
              <w:t>PV3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F3B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6B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8E4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7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EF3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FE3C96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00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63C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C59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4AF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A1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81D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3B20AC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6C6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7A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00B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446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F2E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F07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C36F44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1E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86A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D2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E6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A6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DAD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45E763F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60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E1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97F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9BD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76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0F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4B9656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D9B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E7B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639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8B9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F87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F56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23828F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28D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511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84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082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C83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A09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C66CF4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1AB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EB0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592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4A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2F8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573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0D370AF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1CB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C7D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1E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E8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FEB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496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06C35AB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E2F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240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01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01A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E9B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0CB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1EB1A0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F12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F9A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5F4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DD2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F9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9B6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B15B94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78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D8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DF3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99D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0C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C28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C51B80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67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500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3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623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5F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4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23C8612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88D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69D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066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076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51B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5AF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4A4C4B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2FA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A1C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A71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D5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44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3E1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AB2686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57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03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86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535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C9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E3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3222B1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C62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A43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5D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36B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075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30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9CADBD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6CF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28C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275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FDE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DFC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08F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0A39D3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B71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558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FF0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610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EBF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D1C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0B005B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71D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3E2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8B1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D70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845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C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AE820B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750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4E9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771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90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1D6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AC9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DED02F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4DB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0E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5A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7E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CE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56B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082A154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EA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0BF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23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4E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542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D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BF6B6D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83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89F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E2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818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97B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85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5654C01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A11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A5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72C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4D8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287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B4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C85541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4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8E5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83B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AA5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BC6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96C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90146E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BD8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F9F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8AF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D5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EC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4C4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9EC434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5F6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1D0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63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CD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837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865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F73344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13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77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93F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496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848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0AE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201472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8B5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6D7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342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4B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A7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2D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FF8C7A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BB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29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5C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C1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466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3AB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5C8E7DD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934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8C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928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8DF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FE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AD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6852C0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67B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CEE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56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32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23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A9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C151F5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79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C2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5C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10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866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95A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39402A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B68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364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DB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FCE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E7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CE5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7F5656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57A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0C2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7C1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D66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A7D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4B8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0239E9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526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95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399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E8B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B20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ADC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7C4A31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91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2CB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392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AB7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AD1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931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16FF27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78D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lastRenderedPageBreak/>
              <w:t>PV3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7EE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EB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D43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41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D99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0BD8A4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988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D40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BC6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92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F4F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030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ABE6AB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30F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60A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F0F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B32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E7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BC7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83CCB4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28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491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11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0A3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074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93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62B5F5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598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7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8D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666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D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DE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94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49DF84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25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71A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E74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D0A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BAA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6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647E3E8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20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AA4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476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E2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019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08B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DF54DC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DB9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32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63D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13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E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1F6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5E4535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3D8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6DE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3FC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BC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0DE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2DA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E880DB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B54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623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011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E2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51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3B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EE0E84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F2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FCF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DAA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2E5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6D0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E8C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D0DF85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27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AD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03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602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54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E72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172660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29C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862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C3D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D2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E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39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D94E75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459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191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29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2D6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4A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C41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FD9246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7A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4D2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EE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CC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322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F2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1ABBA3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04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33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10D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15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1D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6EF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3A0466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C56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A57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88E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6C2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B4C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9D4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543C4E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9B9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5A4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23A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403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5E8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995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E02C90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34F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365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000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C9A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FAB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F94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B28AB3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08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14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DCE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7DA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484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D3F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A6FF2B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740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A82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D2E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2B8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CA8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F5D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C7FD61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711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D58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6E4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B7B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9F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EF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C2F88F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9E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BF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3F7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AAC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238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6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392B32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4D0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10B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EF2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6E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4DF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AC8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FF7516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E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35E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7E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2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064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CA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94DBDA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2EF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D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A2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CB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4C2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27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7EE92B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DD7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72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7E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31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C8F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CE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094E4A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3B3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FE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821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41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817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3F5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411BAA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0F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385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6D8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397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B7D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87B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D65C2C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EC8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E2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DA7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DD9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E11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22A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06A1C5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49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1F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88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2F6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39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246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D6A3A6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EA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A6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E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20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E2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BD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F5FF0A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BE2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9F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D5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1F8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E83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91C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FFD5C6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33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06F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CE9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011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DE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05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CC956F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0A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9BA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551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38E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14B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A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70E197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A2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14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48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B39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D66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43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5E3A0D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0E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1B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220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B4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46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8A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23BBF3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62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155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7D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46D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05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5F6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612A5F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821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lastRenderedPageBreak/>
              <w:t>PV3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495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C0C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908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011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30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820DDD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75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01B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2D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49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745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3BD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1F3DF4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53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D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4BD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03B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AE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F9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01BBED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4D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288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B0A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38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630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0CB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67CA0C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FE2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9D1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C7E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4D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1D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81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4537E3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A1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99B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3B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F1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1B4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5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B4C39A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1B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0C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431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EB3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A45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F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CADCB4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B7A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30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67F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D7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9C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DB0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DDFC4D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545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3BA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78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AD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D59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56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281F69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986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3E6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60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D3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D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67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CABDE7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DE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E6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0B4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9D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39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B0A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08CA2B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3E9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21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EF3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7D2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095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45B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B49CCC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2E3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A9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616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7A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EA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E7D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399C32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E8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DEC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752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D18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13B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541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32626E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B65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F52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D94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034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F19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624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BB2C9C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B3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2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A64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BB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139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46C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39F270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2CF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9B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F35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057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2C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B9E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F0C7B9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670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145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F17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B56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D89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B37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44AC1F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CD4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22F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02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A5D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497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B5E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C3FBED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94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7A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29C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FAA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E0E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09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8D14D5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E0D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AFA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E3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7E4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10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BF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29D06A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7C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E3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46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530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B36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BA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E6804E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0FA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A7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3B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4C0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BF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25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CADF69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6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9E8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B12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243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3B0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6EB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9D96E9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BFD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B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CC6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4F1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3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BC8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8DF7AD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981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2A4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51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9B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21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7A9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09945F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A78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E0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DA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5B1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C7F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FCF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30409E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752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0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8B2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A09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C49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E2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79B070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F74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2B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07E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099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EC2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9AD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64B6EC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11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AE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2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8EE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2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C19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783999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ED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016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92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631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0D2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DF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4421C4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4B8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83E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63E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73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0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FBB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5F013C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FC5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C8A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9F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76C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157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56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2E9FD3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28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7E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9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718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754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D6B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EE188D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1E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73E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8C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E3A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3B7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84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235D855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5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69D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15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7A2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7D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C4C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2BD7DA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CD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B27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FB5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011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52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A02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35E6E2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BA0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298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215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6D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03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FC8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D0E514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C77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lastRenderedPageBreak/>
              <w:t>PV3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01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AA8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8C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9D4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BB9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9B020C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474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20C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055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03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AE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8A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41DFB7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6DE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3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7D0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9D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AF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C2D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F76453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8E0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7A8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6A6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FDC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03B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CC2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57243F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08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7A1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BF6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1C8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E9B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2C6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F10C0C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E8D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9FA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B25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43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69E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809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79115E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544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0F2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45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36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491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094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14DDB2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22D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4A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89E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7C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CA3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6D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0042CF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15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B1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5A2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3DB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BA9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92B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52D3E6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688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AD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D7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C97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2D1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375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3B6C53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76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3C5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79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777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7B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E75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6F616F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06E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896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460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918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9BB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AE9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4C65C2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D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F6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63D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88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E1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C63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B849D0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85F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AAC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524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B63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4A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EBB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BCC5A8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B49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FFF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6AE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781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BF1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AD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732A5B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A8A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781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D6E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A0F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5F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815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8A3DF1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75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256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57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3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8F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7C5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7744D1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03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6E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07A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005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A4E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502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3F366D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A8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F8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0DF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ED3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1B3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B91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C608DD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07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20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F0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707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48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DF8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130760F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7F3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373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622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EB2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27B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45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C7FA24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E1D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888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0B4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460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5C9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7D4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579D90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1C7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FFC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3D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66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6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CA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D22AFD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21F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9F3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4B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A0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B9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BB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3EAFD8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A0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316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C75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22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2C5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8A0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2ED299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C0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81A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881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983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CA4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A36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A44AD7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91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B7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D80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A90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67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FCE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F5E512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B6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9C8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79A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0D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DEB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24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F7301C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D8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B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7A6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BD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C94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EE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55F6FF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A8D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753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4D1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64B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4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A9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2E12B25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BD3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8FF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DE4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B0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B9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936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8AA5BF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84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3A2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73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256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B3E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F2A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C1F927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CDA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6A3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50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B9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685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4B1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0A66A7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C87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4C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5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A76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C6E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21C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3B348E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815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A07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46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957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C1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B1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9D5FF7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A11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3EB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43D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095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02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B04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83B1EE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FA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FC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65B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D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FB5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DB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33C1DD7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455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974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BD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7E4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A5C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061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B2F092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76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lastRenderedPageBreak/>
              <w:t>PV3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C95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E97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6D5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E2B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A28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818ED3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5E9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207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1D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62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98C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82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B740E0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6AB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B5F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A9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6C7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F87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45F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1C9812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726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19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899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28D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ED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356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806812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E13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638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118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451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11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D3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CC5CD1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83A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569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0A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C60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77F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525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F379556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F9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7A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693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85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958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91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EE340D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B6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B92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E8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EC2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CF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8C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4DE683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009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F54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7CD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E1B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86A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09A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BD42D0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AC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CA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5B9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FA6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80D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2F3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D4183F3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A1F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3A1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02E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535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9D4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8B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D14CAD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F72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EF4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506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88E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386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6E2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6F3ACD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CA4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79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1E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78E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7E5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84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5B6241D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85A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F6B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58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162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58D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4B0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4AECD48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147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38A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331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F46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177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4BE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1D7296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54E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E02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2D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1A4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D5A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9E7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</w:tr>
      <w:tr w:rsidR="00316BA5" w:rsidRPr="00316BA5" w14:paraId="48B5E89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484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DEC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7C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E18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A0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1EE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6556B27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76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73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34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22F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780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BE7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DCE1A1E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CFD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EC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62B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9A7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741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950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0ECDF595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C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FB5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AD1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663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D09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B4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B81CBAC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6C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71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03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F9C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816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7AC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789D700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80F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AC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64F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9B6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2F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357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A0C358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E5A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8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8CF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428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53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D3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1E029FF9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DAC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EB6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7F3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AA9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1B0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A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27BCA0A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89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F1F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CFB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61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6BE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523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3C3A42C4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A9D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61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DF9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D5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57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F50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23D1BE92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288E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0C6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D6D1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66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A005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35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5F24051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9B1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A97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1A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E1C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B6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088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5090701B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476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39E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B294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B92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BE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3588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2B66208" w14:textId="77777777" w:rsidTr="00316BA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382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B0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1FF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D5A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87D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C16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4EE0FCE2" w14:textId="77777777" w:rsidTr="00316BA5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4CB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PV38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026C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BAAF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9010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A09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C43" w14:textId="77777777" w:rsidR="00316BA5" w:rsidRPr="00316BA5" w:rsidRDefault="00316BA5" w:rsidP="00316BA5">
            <w:pPr>
              <w:rPr>
                <w:color w:val="000000"/>
              </w:rPr>
            </w:pPr>
            <w:r w:rsidRPr="00316BA5">
              <w:rPr>
                <w:color w:val="000000"/>
              </w:rPr>
              <w:t>D</w:t>
            </w:r>
          </w:p>
        </w:tc>
      </w:tr>
      <w:tr w:rsidR="00316BA5" w:rsidRPr="00316BA5" w14:paraId="75D773CD" w14:textId="77777777" w:rsidTr="00316BA5">
        <w:trPr>
          <w:gridAfter w:val="1"/>
          <w:trHeight w:val="320"/>
        </w:trPr>
        <w:tc>
          <w:tcPr>
            <w:tcW w:w="0" w:type="auto"/>
            <w:gridSpan w:val="6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C13" w14:textId="77777777" w:rsidR="00316BA5" w:rsidRPr="00316BA5" w:rsidRDefault="00316BA5" w:rsidP="00316BA5">
            <w:pPr>
              <w:rPr>
                <w:color w:val="000000"/>
                <w:sz w:val="22"/>
                <w:szCs w:val="22"/>
              </w:rPr>
            </w:pPr>
            <w:r w:rsidRPr="00316BA5">
              <w:rPr>
                <w:color w:val="000000"/>
                <w:sz w:val="22"/>
                <w:szCs w:val="22"/>
              </w:rPr>
              <w:t>*Detected, D; Not detected, ND</w:t>
            </w:r>
          </w:p>
        </w:tc>
      </w:tr>
      <w:tr w:rsidR="00316BA5" w:rsidRPr="00316BA5" w14:paraId="7B7B67B4" w14:textId="77777777" w:rsidTr="00316BA5">
        <w:trPr>
          <w:trHeight w:val="320"/>
        </w:trPr>
        <w:tc>
          <w:tcPr>
            <w:tcW w:w="0" w:type="auto"/>
            <w:gridSpan w:val="6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826393" w14:textId="77777777" w:rsidR="00316BA5" w:rsidRPr="00316BA5" w:rsidRDefault="00316BA5" w:rsidP="00316BA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F204" w14:textId="77777777" w:rsidR="00316BA5" w:rsidRPr="00316BA5" w:rsidRDefault="00316BA5" w:rsidP="00316BA5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3ECA8D35" w14:textId="7B812451" w:rsidR="00AD1246" w:rsidRDefault="00AD1246">
      <w:pPr>
        <w:rPr>
          <w:b/>
          <w:bCs/>
        </w:rPr>
      </w:pPr>
    </w:p>
    <w:p w14:paraId="245B26D9" w14:textId="77777777" w:rsidR="00AD1246" w:rsidRDefault="00AD1246">
      <w:pPr>
        <w:rPr>
          <w:b/>
          <w:bCs/>
        </w:rPr>
      </w:pPr>
      <w:r>
        <w:rPr>
          <w:b/>
          <w:bCs/>
        </w:rPr>
        <w:br w:type="page"/>
      </w:r>
    </w:p>
    <w:p w14:paraId="47E6EDE3" w14:textId="19ACA44D" w:rsidR="006F1D29" w:rsidRPr="006F59C3" w:rsidRDefault="00316BA5" w:rsidP="006F1D29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Figure</w:t>
      </w:r>
      <w:r w:rsidRPr="006F59C3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S1</w:t>
      </w:r>
      <w:r w:rsidRPr="006F59C3">
        <w:rPr>
          <w:b/>
          <w:bCs/>
          <w:color w:val="000000" w:themeColor="text1"/>
        </w:rPr>
        <w:t xml:space="preserve">. </w:t>
      </w:r>
      <w:r w:rsidR="006F1D29">
        <w:rPr>
          <w:b/>
          <w:bCs/>
          <w:color w:val="000000" w:themeColor="text1"/>
        </w:rPr>
        <w:t>Position</w:t>
      </w:r>
      <w:r w:rsidR="002668D6">
        <w:rPr>
          <w:b/>
          <w:bCs/>
          <w:color w:val="000000" w:themeColor="text1"/>
        </w:rPr>
        <w:t xml:space="preserve">s of </w:t>
      </w:r>
      <w:r w:rsidR="006F1D29">
        <w:rPr>
          <w:b/>
          <w:bCs/>
          <w:color w:val="000000" w:themeColor="text1"/>
        </w:rPr>
        <w:t>PBS mismatches and target detection results</w:t>
      </w:r>
      <w:r w:rsidRPr="006F59C3">
        <w:rPr>
          <w:b/>
          <w:bCs/>
          <w:color w:val="000000" w:themeColor="text1"/>
        </w:rPr>
        <w:t>.</w:t>
      </w:r>
      <w:r>
        <w:rPr>
          <w:b/>
          <w:bCs/>
          <w:color w:val="000000" w:themeColor="text1"/>
        </w:rPr>
        <w:t xml:space="preserve"> </w:t>
      </w:r>
      <w:r w:rsidR="006F1D29" w:rsidRPr="006F59C3">
        <w:rPr>
          <w:color w:val="000000" w:themeColor="text1"/>
        </w:rPr>
        <w:t xml:space="preserve">Line graphs depict the </w:t>
      </w:r>
      <w:r w:rsidR="006F1D29">
        <w:rPr>
          <w:color w:val="000000" w:themeColor="text1"/>
        </w:rPr>
        <w:t>percentage</w:t>
      </w:r>
      <w:r w:rsidR="006F1D29" w:rsidRPr="006F59C3">
        <w:rPr>
          <w:color w:val="000000" w:themeColor="text1"/>
        </w:rPr>
        <w:t xml:space="preserve"> of specimen genomes with mismatches at individual positions across </w:t>
      </w:r>
      <w:r w:rsidR="006F1D29">
        <w:rPr>
          <w:color w:val="000000" w:themeColor="text1"/>
        </w:rPr>
        <w:t>the (A) N1, (B) N2, (C) N3, (D) ORF1A, and (E) ORF1AB target PBSs. Forward (For), Reverse (Rev), and Probe PBS are depicted in separate plots for each target.</w:t>
      </w:r>
      <w:r w:rsidR="006F1D29" w:rsidRPr="006F59C3">
        <w:rPr>
          <w:color w:val="000000" w:themeColor="text1"/>
        </w:rPr>
        <w:t xml:space="preserve"> </w:t>
      </w:r>
      <w:r w:rsidR="006F1D29">
        <w:rPr>
          <w:color w:val="000000" w:themeColor="text1"/>
        </w:rPr>
        <w:t>For each PBS, two line</w:t>
      </w:r>
      <w:r w:rsidR="006F1D29" w:rsidRPr="006F59C3">
        <w:rPr>
          <w:color w:val="000000" w:themeColor="text1"/>
        </w:rPr>
        <w:t xml:space="preserve"> plots </w:t>
      </w:r>
      <w:r w:rsidR="006F1D29">
        <w:rPr>
          <w:color w:val="000000" w:themeColor="text1"/>
        </w:rPr>
        <w:t xml:space="preserve">depict </w:t>
      </w:r>
      <w:r w:rsidR="006F1D29" w:rsidRPr="006F59C3">
        <w:rPr>
          <w:color w:val="000000" w:themeColor="text1"/>
        </w:rPr>
        <w:t xml:space="preserve">mismatches </w:t>
      </w:r>
      <w:r w:rsidR="006F1D29">
        <w:rPr>
          <w:color w:val="000000" w:themeColor="text1"/>
        </w:rPr>
        <w:t>in</w:t>
      </w:r>
      <w:r w:rsidR="006F1D29" w:rsidRPr="006F59C3">
        <w:rPr>
          <w:color w:val="000000" w:themeColor="text1"/>
        </w:rPr>
        <w:t xml:space="preserve"> genomes from specimens that yielded a detected target result (magenta) or target dropout (turquoise). </w:t>
      </w:r>
      <w:r w:rsidR="006F1D29">
        <w:rPr>
          <w:color w:val="000000" w:themeColor="text1"/>
        </w:rPr>
        <w:t>The percentage represents the number of genomes with mismatches at each position relative to the number</w:t>
      </w:r>
      <w:r w:rsidR="006F1D29" w:rsidRPr="006F59C3">
        <w:rPr>
          <w:color w:val="000000" w:themeColor="text1"/>
        </w:rPr>
        <w:t xml:space="preserve"> of genome sequences </w:t>
      </w:r>
      <w:r w:rsidR="006F1D29">
        <w:rPr>
          <w:color w:val="000000" w:themeColor="text1"/>
        </w:rPr>
        <w:t>detected or not detected by each target (annotated in each graph)</w:t>
      </w:r>
      <w:r w:rsidR="006F1D29" w:rsidRPr="006F59C3">
        <w:rPr>
          <w:color w:val="000000" w:themeColor="text1"/>
        </w:rPr>
        <w:t>.</w:t>
      </w:r>
    </w:p>
    <w:p w14:paraId="5AFCF11D" w14:textId="0140ED0B" w:rsidR="00316BA5" w:rsidRPr="00086AB3" w:rsidRDefault="00316BA5" w:rsidP="00316BA5">
      <w:pPr>
        <w:spacing w:line="480" w:lineRule="auto"/>
        <w:rPr>
          <w:color w:val="000000" w:themeColor="text1"/>
        </w:rPr>
      </w:pPr>
    </w:p>
    <w:p w14:paraId="00136460" w14:textId="21D393A2" w:rsidR="00AD1246" w:rsidRPr="00AD1246" w:rsidRDefault="00AD1246">
      <w:pPr>
        <w:rPr>
          <w:b/>
          <w:bCs/>
        </w:rPr>
      </w:pPr>
    </w:p>
    <w:sectPr w:rsidR="00AD1246" w:rsidRPr="00AD1246" w:rsidSect="007174D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9D478" w14:textId="77777777" w:rsidR="002942CF" w:rsidRDefault="002942CF" w:rsidP="007174D7">
      <w:r>
        <w:separator/>
      </w:r>
    </w:p>
  </w:endnote>
  <w:endnote w:type="continuationSeparator" w:id="0">
    <w:p w14:paraId="1815F3FE" w14:textId="77777777" w:rsidR="002942CF" w:rsidRDefault="002942CF" w:rsidP="00717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9169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3D0D1" w14:textId="1434AABE" w:rsidR="007174D7" w:rsidRDefault="007174D7" w:rsidP="009D5B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08F258" w14:textId="77777777" w:rsidR="007174D7" w:rsidRDefault="007174D7" w:rsidP="007174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21603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00CAB9" w14:textId="1AA9CB06" w:rsidR="007174D7" w:rsidRDefault="007174D7" w:rsidP="009D5B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31ADC4D2" w14:textId="77777777" w:rsidR="007174D7" w:rsidRDefault="007174D7" w:rsidP="007174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39590" w14:textId="77777777" w:rsidR="002942CF" w:rsidRDefault="002942CF" w:rsidP="007174D7">
      <w:r>
        <w:separator/>
      </w:r>
    </w:p>
  </w:footnote>
  <w:footnote w:type="continuationSeparator" w:id="0">
    <w:p w14:paraId="2EB7A52D" w14:textId="77777777" w:rsidR="002942CF" w:rsidRDefault="002942CF" w:rsidP="00717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46"/>
    <w:rsid w:val="000018B5"/>
    <w:rsid w:val="00013389"/>
    <w:rsid w:val="00015704"/>
    <w:rsid w:val="0008112F"/>
    <w:rsid w:val="000A63F9"/>
    <w:rsid w:val="000C60D5"/>
    <w:rsid w:val="000F29DC"/>
    <w:rsid w:val="000F7D14"/>
    <w:rsid w:val="00132E55"/>
    <w:rsid w:val="001343F5"/>
    <w:rsid w:val="00142685"/>
    <w:rsid w:val="00192DFA"/>
    <w:rsid w:val="001D6504"/>
    <w:rsid w:val="001E145F"/>
    <w:rsid w:val="002668D6"/>
    <w:rsid w:val="002942CF"/>
    <w:rsid w:val="002A26AE"/>
    <w:rsid w:val="002F1445"/>
    <w:rsid w:val="00310068"/>
    <w:rsid w:val="00316BA5"/>
    <w:rsid w:val="00345C89"/>
    <w:rsid w:val="0035390E"/>
    <w:rsid w:val="00354273"/>
    <w:rsid w:val="003F19E5"/>
    <w:rsid w:val="004163C1"/>
    <w:rsid w:val="004466F1"/>
    <w:rsid w:val="00452518"/>
    <w:rsid w:val="0046423C"/>
    <w:rsid w:val="00473596"/>
    <w:rsid w:val="00474645"/>
    <w:rsid w:val="004C2C08"/>
    <w:rsid w:val="004C323D"/>
    <w:rsid w:val="004C370A"/>
    <w:rsid w:val="004D2BBC"/>
    <w:rsid w:val="004F24AC"/>
    <w:rsid w:val="005353D3"/>
    <w:rsid w:val="005833A2"/>
    <w:rsid w:val="00587D0F"/>
    <w:rsid w:val="005A0958"/>
    <w:rsid w:val="005A4706"/>
    <w:rsid w:val="005B2C69"/>
    <w:rsid w:val="005C5CF2"/>
    <w:rsid w:val="005D095C"/>
    <w:rsid w:val="00634F86"/>
    <w:rsid w:val="00644335"/>
    <w:rsid w:val="00657241"/>
    <w:rsid w:val="006A2B22"/>
    <w:rsid w:val="006A615C"/>
    <w:rsid w:val="006A7A30"/>
    <w:rsid w:val="006B5CC4"/>
    <w:rsid w:val="006C4569"/>
    <w:rsid w:val="006D4C8F"/>
    <w:rsid w:val="006F1D29"/>
    <w:rsid w:val="006F79B2"/>
    <w:rsid w:val="007174D7"/>
    <w:rsid w:val="00753AEE"/>
    <w:rsid w:val="007643DB"/>
    <w:rsid w:val="0077148F"/>
    <w:rsid w:val="00772443"/>
    <w:rsid w:val="00787557"/>
    <w:rsid w:val="00797A94"/>
    <w:rsid w:val="007F01A9"/>
    <w:rsid w:val="008278CB"/>
    <w:rsid w:val="00844668"/>
    <w:rsid w:val="00852498"/>
    <w:rsid w:val="00863079"/>
    <w:rsid w:val="00872446"/>
    <w:rsid w:val="0087788F"/>
    <w:rsid w:val="00890556"/>
    <w:rsid w:val="008913B6"/>
    <w:rsid w:val="00895E4D"/>
    <w:rsid w:val="008D5859"/>
    <w:rsid w:val="0093093F"/>
    <w:rsid w:val="009979DF"/>
    <w:rsid w:val="009E26DD"/>
    <w:rsid w:val="009F2090"/>
    <w:rsid w:val="009F4F7D"/>
    <w:rsid w:val="00A0563C"/>
    <w:rsid w:val="00A531B7"/>
    <w:rsid w:val="00A76006"/>
    <w:rsid w:val="00AA1739"/>
    <w:rsid w:val="00AC565C"/>
    <w:rsid w:val="00AC67C4"/>
    <w:rsid w:val="00AD1246"/>
    <w:rsid w:val="00B071B7"/>
    <w:rsid w:val="00B2764B"/>
    <w:rsid w:val="00B75427"/>
    <w:rsid w:val="00B916B2"/>
    <w:rsid w:val="00BB7D2B"/>
    <w:rsid w:val="00C60A4D"/>
    <w:rsid w:val="00C72702"/>
    <w:rsid w:val="00CF01E5"/>
    <w:rsid w:val="00D35839"/>
    <w:rsid w:val="00D65B08"/>
    <w:rsid w:val="00D762BD"/>
    <w:rsid w:val="00DD2C00"/>
    <w:rsid w:val="00DD7EFF"/>
    <w:rsid w:val="00DE1974"/>
    <w:rsid w:val="00E218BE"/>
    <w:rsid w:val="00E25529"/>
    <w:rsid w:val="00E319D4"/>
    <w:rsid w:val="00E52339"/>
    <w:rsid w:val="00E647F2"/>
    <w:rsid w:val="00E729FC"/>
    <w:rsid w:val="00E95992"/>
    <w:rsid w:val="00E97959"/>
    <w:rsid w:val="00EA4466"/>
    <w:rsid w:val="00EC7047"/>
    <w:rsid w:val="00ED633A"/>
    <w:rsid w:val="00EF739B"/>
    <w:rsid w:val="00F442A3"/>
    <w:rsid w:val="00F70B42"/>
    <w:rsid w:val="00FB2A2E"/>
    <w:rsid w:val="00FC459B"/>
    <w:rsid w:val="00FC63DC"/>
    <w:rsid w:val="00FF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290E4"/>
  <w15:chartTrackingRefBased/>
  <w15:docId w15:val="{67F77B40-9D4C-B641-9436-B7C82BEC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2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D12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1246"/>
    <w:rPr>
      <w:color w:val="954F72"/>
      <w:u w:val="single"/>
    </w:rPr>
  </w:style>
  <w:style w:type="paragraph" w:customStyle="1" w:styleId="msonormal0">
    <w:name w:val="msonormal"/>
    <w:basedOn w:val="Normal"/>
    <w:rsid w:val="00AD124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7174D7"/>
  </w:style>
  <w:style w:type="paragraph" w:styleId="Header">
    <w:name w:val="header"/>
    <w:basedOn w:val="Normal"/>
    <w:link w:val="HeaderChar"/>
    <w:uiPriority w:val="99"/>
    <w:unhideWhenUsed/>
    <w:rsid w:val="007174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4D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174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4D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74D7"/>
  </w:style>
  <w:style w:type="paragraph" w:customStyle="1" w:styleId="xl65">
    <w:name w:val="xl65"/>
    <w:basedOn w:val="Normal"/>
    <w:rsid w:val="00316BA5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66">
    <w:name w:val="xl66"/>
    <w:basedOn w:val="Normal"/>
    <w:rsid w:val="00316BA5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7">
    <w:name w:val="xl67"/>
    <w:basedOn w:val="Normal"/>
    <w:rsid w:val="00316BA5"/>
    <w:pP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8">
    <w:name w:val="xl68"/>
    <w:basedOn w:val="Normal"/>
    <w:rsid w:val="00316BA5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02</Words>
  <Characters>5705</Characters>
  <Application>Microsoft Office Word</Application>
  <DocSecurity>0</DocSecurity>
  <Lines>8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ernandez</dc:creator>
  <cp:keywords/>
  <dc:description/>
  <cp:lastModifiedBy>Matt Hernandez</cp:lastModifiedBy>
  <cp:revision>2</cp:revision>
  <dcterms:created xsi:type="dcterms:W3CDTF">2021-11-30T16:12:00Z</dcterms:created>
  <dcterms:modified xsi:type="dcterms:W3CDTF">2021-11-30T16:12:00Z</dcterms:modified>
</cp:coreProperties>
</file>